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B04" w:rsidRPr="00AF478A" w:rsidRDefault="00C22B04" w:rsidP="00C22B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F478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AF478A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AF478A">
        <w:rPr>
          <w:rFonts w:ascii="Times New Roman" w:hAnsi="Times New Roman" w:cs="Times New Roman"/>
          <w:sz w:val="24"/>
          <w:szCs w:val="24"/>
        </w:rPr>
        <w:t xml:space="preserve">  Risk of the child having a flat acoustic reflex at age 11 if the </w:t>
      </w:r>
      <w:r w:rsidRPr="00AF478A">
        <w:rPr>
          <w:rFonts w:ascii="Times New Roman" w:hAnsi="Times New Roman" w:cs="Times New Roman"/>
          <w:b/>
          <w:sz w:val="24"/>
          <w:szCs w:val="24"/>
        </w:rPr>
        <w:t>maternal</w:t>
      </w:r>
      <w:r w:rsidRPr="00AF478A">
        <w:rPr>
          <w:rFonts w:ascii="Times New Roman" w:hAnsi="Times New Roman" w:cs="Times New Roman"/>
          <w:sz w:val="24"/>
          <w:szCs w:val="24"/>
        </w:rPr>
        <w:t xml:space="preserve"> grandmother had smoked in pregnancy. [P values &lt;0.10 are in bold].</w:t>
      </w:r>
    </w:p>
    <w:tbl>
      <w:tblPr>
        <w:tblStyle w:val="TableGrid"/>
        <w:tblW w:w="992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708"/>
        <w:gridCol w:w="2273"/>
        <w:gridCol w:w="1134"/>
        <w:gridCol w:w="1134"/>
        <w:gridCol w:w="2268"/>
        <w:gridCol w:w="993"/>
      </w:tblGrid>
      <w:tr w:rsidR="00C22B04" w:rsidRPr="00AF478A" w:rsidTr="00225E84"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5" w:type="dxa"/>
            <w:gridSpan w:val="3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LEFT EAR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RIGHT EAR</w:t>
            </w:r>
          </w:p>
        </w:tc>
      </w:tr>
      <w:tr w:rsidR="00C22B04" w:rsidRPr="00AF478A" w:rsidTr="00225E84">
        <w:tc>
          <w:tcPr>
            <w:tcW w:w="1419" w:type="dxa"/>
            <w:vMerge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UOR [95%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UOR [95% CI]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22B04" w:rsidRPr="00AF478A" w:rsidTr="00225E84">
        <w:tc>
          <w:tcPr>
            <w:tcW w:w="1419" w:type="dxa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530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8 [0.82,1.16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212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03 [0.87,1.23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12 [0.88,1.43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6 [0.74,1.26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868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85 [0.66,1.09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749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08 [0.86,1.36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B04" w:rsidRPr="00AF478A" w:rsidTr="00225E84">
        <w:tc>
          <w:tcPr>
            <w:tcW w:w="4400" w:type="dxa"/>
            <w:gridSpan w:val="3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Mother non-smoker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769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6 [0.79,1.16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471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04 [0.86,1.26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306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06 [0.81,1.39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120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7 [0.72,1.29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85 [0.65,1.12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351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10 [0.85,1.42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B04" w:rsidRPr="00AF478A" w:rsidTr="00225E84">
        <w:tc>
          <w:tcPr>
            <w:tcW w:w="2127" w:type="dxa"/>
            <w:gridSpan w:val="2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Mother smoker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19 [0.75,1.88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3 [0.61,1.42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.81 [0.90,3.64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98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89 [0.47,1.70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C22B04" w:rsidRPr="00AF478A" w:rsidTr="00225E84">
        <w:tc>
          <w:tcPr>
            <w:tcW w:w="1419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70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227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85 [0.45,1.59]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134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268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7 [0.55, 1.69]</w:t>
            </w:r>
          </w:p>
        </w:tc>
        <w:tc>
          <w:tcPr>
            <w:tcW w:w="993" w:type="dxa"/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C22B04" w:rsidRPr="00AF478A" w:rsidTr="00225E84">
        <w:tc>
          <w:tcPr>
            <w:tcW w:w="1419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22B04" w:rsidRPr="00AF478A" w:rsidRDefault="00C22B04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2B04" w:rsidRPr="00AF478A" w:rsidRDefault="00C22B04" w:rsidP="00C22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478A">
        <w:rPr>
          <w:rFonts w:ascii="Times New Roman" w:hAnsi="Times New Roman" w:cs="Times New Roman"/>
          <w:sz w:val="24"/>
          <w:szCs w:val="24"/>
        </w:rPr>
        <w:t>*Significant difference between results for boys and girls; UOR = unadjusted odds ratio</w:t>
      </w:r>
    </w:p>
    <w:p w:rsidR="00C22B04" w:rsidRDefault="00C22B04" w:rsidP="00C22B04">
      <w:pPr>
        <w:rPr>
          <w:rFonts w:ascii="Times New Roman" w:hAnsi="Times New Roman" w:cs="Times New Roman"/>
          <w:sz w:val="24"/>
          <w:szCs w:val="24"/>
        </w:rPr>
      </w:pPr>
      <w:r w:rsidRPr="00AF478A">
        <w:rPr>
          <w:rFonts w:ascii="Times New Roman" w:hAnsi="Times New Roman" w:cs="Times New Roman"/>
          <w:sz w:val="24"/>
          <w:szCs w:val="24"/>
        </w:rPr>
        <w:t>UOR = unadjusted odds ratio</w:t>
      </w:r>
    </w:p>
    <w:p w:rsidR="00C22B04" w:rsidRDefault="00C22B04" w:rsidP="00C22B04">
      <w:pPr>
        <w:rPr>
          <w:rFonts w:ascii="Times New Roman" w:hAnsi="Times New Roman" w:cs="Times New Roman"/>
          <w:sz w:val="24"/>
          <w:szCs w:val="24"/>
        </w:rPr>
      </w:pPr>
    </w:p>
    <w:p w:rsidR="0052244E" w:rsidRDefault="0052244E">
      <w:bookmarkStart w:id="0" w:name="_GoBack"/>
      <w:bookmarkEnd w:id="0"/>
    </w:p>
    <w:sectPr w:rsidR="00522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B04"/>
    <w:rsid w:val="0052244E"/>
    <w:rsid w:val="00A273F5"/>
    <w:rsid w:val="00C2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B0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B0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B0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0:45:00Z</dcterms:created>
  <dcterms:modified xsi:type="dcterms:W3CDTF">2020-02-15T10:45:00Z</dcterms:modified>
</cp:coreProperties>
</file>